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Default="00975E3D" w:rsidP="00975E3D">
      <w:pPr>
        <w:spacing w:line="240" w:lineRule="auto"/>
      </w:pPr>
      <w:r>
        <w:rPr>
          <w:b/>
        </w:rPr>
        <w:t>Table S10</w:t>
      </w:r>
      <w:r>
        <w:t xml:space="preserve">  </w:t>
      </w:r>
    </w:p>
    <w:tbl>
      <w:tblPr>
        <w:tblW w:w="6020" w:type="dxa"/>
        <w:tblInd w:w="103" w:type="dxa"/>
        <w:tblLook w:val="04A0" w:firstRow="1" w:lastRow="0" w:firstColumn="1" w:lastColumn="0" w:noHBand="0" w:noVBand="1"/>
      </w:tblPr>
      <w:tblGrid>
        <w:gridCol w:w="2180"/>
        <w:gridCol w:w="960"/>
        <w:gridCol w:w="960"/>
        <w:gridCol w:w="960"/>
        <w:gridCol w:w="960"/>
      </w:tblGrid>
      <w:tr w:rsidR="00975E3D" w:rsidRPr="00B27E52" w:rsidTr="00EE1F65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B27E52" w:rsidRDefault="00975E3D" w:rsidP="00EE1F65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B27E52">
              <w:rPr>
                <w:rFonts w:cs="Calibri"/>
                <w:b/>
                <w:bCs/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B27E52">
              <w:rPr>
                <w:rFonts w:cs="Calibr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27E52">
              <w:rPr>
                <w:rFonts w:cs="Calibri"/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B27E52">
              <w:rPr>
                <w:rFonts w:cs="Calibri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b/>
                <w:bCs/>
                <w:i/>
                <w:iCs/>
                <w:color w:val="000000"/>
              </w:rPr>
            </w:pPr>
            <w:r w:rsidRPr="00B27E52">
              <w:rPr>
                <w:rFonts w:cs="Calibri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975E3D" w:rsidRPr="00B27E52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B27E52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Pred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463</w:t>
            </w:r>
          </w:p>
        </w:tc>
      </w:tr>
      <w:tr w:rsidR="00975E3D" w:rsidRPr="00B27E52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B27E52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 xml:space="preserve">Mesocos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463</w:t>
            </w:r>
          </w:p>
        </w:tc>
      </w:tr>
      <w:tr w:rsidR="00975E3D" w:rsidRPr="00B27E52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B27E52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729</w:t>
            </w:r>
          </w:p>
        </w:tc>
      </w:tr>
      <w:tr w:rsidR="00975E3D" w:rsidRPr="00B27E52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B27E52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 xml:space="preserve">Predator x Mesocos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3.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0.088</w:t>
            </w:r>
          </w:p>
        </w:tc>
      </w:tr>
      <w:tr w:rsidR="00975E3D" w:rsidRPr="00B27E52" w:rsidTr="00EE1F65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5E3D" w:rsidRPr="00B27E52" w:rsidRDefault="00975E3D" w:rsidP="00EE1F65">
            <w:pPr>
              <w:spacing w:after="0" w:line="240" w:lineRule="auto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5E3D" w:rsidRPr="00B27E52" w:rsidRDefault="00975E3D" w:rsidP="00EE1F65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B27E52">
              <w:rPr>
                <w:rFonts w:cs="Calibri"/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975E3D" w:rsidRDefault="00975E3D" w:rsidP="00975E3D">
      <w:pPr>
        <w:spacing w:line="240" w:lineRule="auto"/>
      </w:pPr>
    </w:p>
    <w:p w:rsidR="00415614" w:rsidRDefault="00615FEA">
      <w:bookmarkStart w:id="0" w:name="_GoBack"/>
      <w:bookmarkEnd w:id="0"/>
    </w:p>
    <w:sectPr w:rsidR="00415614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312674"/>
    <w:rsid w:val="0051661B"/>
    <w:rsid w:val="00615FEA"/>
    <w:rsid w:val="00975E3D"/>
    <w:rsid w:val="00C3443D"/>
    <w:rsid w:val="00D32C60"/>
    <w:rsid w:val="00E86D3E"/>
    <w:rsid w:val="00F4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3</cp:revision>
  <dcterms:created xsi:type="dcterms:W3CDTF">2013-01-13T15:24:00Z</dcterms:created>
  <dcterms:modified xsi:type="dcterms:W3CDTF">2013-01-13T15:33:00Z</dcterms:modified>
</cp:coreProperties>
</file>